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Table S</w:t>
      </w:r>
      <w:r>
        <w:rPr/>
        <w:t>5. Results for SNPs in the GWAS and iCOGS separately and combined GWAS+iCOGS analysis for ER positive subgroup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508"/>
        <w:gridCol w:w="1193"/>
        <w:gridCol w:w="814"/>
        <w:gridCol w:w="1608"/>
        <w:gridCol w:w="1058"/>
        <w:gridCol w:w="1592"/>
        <w:gridCol w:w="1059"/>
        <w:gridCol w:w="1597"/>
        <w:gridCol w:w="2212"/>
        <w:gridCol w:w="1056"/>
      </w:tblGrid>
      <w:tr>
        <w:trPr>
          <w:trHeight w:val="159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in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WAS OR (95%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WA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OGS 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COG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bined GWAS+iCOGS 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bined GWAS+iCOG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BH correc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268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25378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1.04 - 1.09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7 (1.04 - 1.09)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1.05 - 1.09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.4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ER3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4549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86002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88 - 0.9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87 - 0.98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8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89 - 0.96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4.7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P8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875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3917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94 - 0.99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94 - 0.99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95 - 0.98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3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TN1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1346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13465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1 - 1.0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1.01 - 1.0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1.01 - 1.05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4.0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CL1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51220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44930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1 - 1.09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1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98 - 1.07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1 - 1.07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1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C93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7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43720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95 - 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6 - 1.02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96 - 1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6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SHA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84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20008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96 - 1.0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6 - 1.02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96 - 1.01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.7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NPO2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401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6074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97 - 1.09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97 - 1.10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99 - 1.07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.7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DM4C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25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752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6 - 1.0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6 - 1.0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1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7 - 1.01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.7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DC3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4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06380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99 - 1.08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7 - 1.0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99 - 1.05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.7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N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518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4639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9 - 1.0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8 - 1.03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9 - 1.03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.1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T9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63555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64606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5 - 1.0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5 - 1.03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6 - 1.01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.1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PINI2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5139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59077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9 - 1.0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9 - 1.03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9 - 1.02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.1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2D1B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0982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8757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7 - 1.0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96 - 1.05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8 - 1.04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CTD11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961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0053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6 - 1.0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95 - 1.0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7 - 1.05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BLD2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30466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83040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0.97 - 1.0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98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1 (0.97 - 1.04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1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98 - 1.03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0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9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ER2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s174806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47736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0.93 - 1.0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5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 (0.93 - 1.0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86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5 - 1.04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1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9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NOT4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s171516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742505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0.97 - 1.0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49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 (0.97 - 1.02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78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98 - 1.02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8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9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ND1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s70869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986744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0.98 - 1.0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91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98 - 1.02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9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99 - 1.02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DFY4</w:t>
            </w:r>
          </w:p>
        </w:tc>
      </w:tr>
    </w:tbl>
    <w:p>
      <w:pPr>
        <w:pStyle w:val="Normal"/>
        <w:tabs>
          <w:tab w:val="clear" w:pos="1304"/>
          <w:tab w:val="left" w:pos="990" w:leader="none"/>
        </w:tabs>
        <w:rPr/>
      </w:pPr>
      <w:r>
        <w:rPr>
          <w:rFonts w:eastAsia="PMingLiU;新細明體"/>
          <w:szCs w:val="24"/>
          <w:vertAlign w:val="superscript"/>
          <w:lang w:val="en-US" w:eastAsia="zh-TW"/>
        </w:rPr>
        <w:t>1</w:t>
      </w:r>
      <w:r>
        <w:rPr>
          <w:rFonts w:eastAsia="PMingLiU;新細明體"/>
          <w:szCs w:val="24"/>
          <w:lang w:val="en-US" w:eastAsia="zh-TW"/>
        </w:rPr>
        <w:t>Build 36 position</w:t>
      </w:r>
    </w:p>
    <w:p>
      <w:pPr>
        <w:pStyle w:val="Normal"/>
        <w:tabs>
          <w:tab w:val="clear" w:pos="1304"/>
          <w:tab w:val="left" w:pos="990" w:leader="none"/>
        </w:tabs>
        <w:rPr/>
      </w:pPr>
      <w:r>
        <w:rPr>
          <w:rFonts w:eastAsia="PMingLiU;新細明體"/>
          <w:szCs w:val="24"/>
          <w:vertAlign w:val="superscript"/>
          <w:lang w:val="en-US" w:eastAsia="zh-TW"/>
        </w:rPr>
        <w:t>2</w:t>
      </w:r>
      <w:r>
        <w:rPr>
          <w:rFonts w:eastAsia="PMingLiU;新細明體"/>
          <w:szCs w:val="24"/>
          <w:lang w:val="en-US" w:eastAsia="zh-TW"/>
        </w:rPr>
        <w:t xml:space="preserve"> Per allele odds ratio for the minor allele relative to the major allele</w:t>
      </w:r>
    </w:p>
    <w:p>
      <w:pPr>
        <w:pStyle w:val="Normal"/>
        <w:tabs>
          <w:tab w:val="clear" w:pos="1304"/>
          <w:tab w:val="left" w:pos="990" w:leader="none"/>
        </w:tabs>
        <w:rPr/>
      </w:pPr>
      <w:r>
        <w:rPr>
          <w:rFonts w:eastAsia="PMingLiU;新細明體"/>
          <w:szCs w:val="24"/>
          <w:vertAlign w:val="superscript"/>
          <w:lang w:val="en-US" w:eastAsia="zh-TW"/>
        </w:rPr>
        <w:t>3</w:t>
      </w:r>
      <w:r>
        <w:rPr>
          <w:rFonts w:eastAsia="PMingLiU;新細明體"/>
          <w:szCs w:val="24"/>
          <w:lang w:val="en-US" w:eastAsia="zh-TW"/>
        </w:rPr>
        <w:t>1df p-tren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PMingLiU;新細明體" w:cs="Times New Roman" w:ascii="Times New Roman" w:hAnsi="Times New Roman"/>
          <w:szCs w:val="24"/>
          <w:vertAlign w:val="superscript"/>
          <w:lang w:val="en-US" w:eastAsia="zh-TW"/>
        </w:rPr>
        <w:t>4</w:t>
      </w:r>
      <w:r>
        <w:rPr>
          <w:rFonts w:eastAsia="PMingLiU;新細明體" w:cs="Times New Roman" w:ascii="Times New Roman" w:hAnsi="Times New Roman"/>
          <w:szCs w:val="24"/>
          <w:lang w:val="en-US" w:eastAsia="zh-TW"/>
        </w:rPr>
        <w:t>1df p-trend adjusted against multiple testing</w:t>
      </w:r>
      <w:r>
        <w:rPr>
          <w:rFonts w:eastAsia="PMingLiU;新細明體"/>
          <w:sz w:val="20"/>
          <w:lang w:val="en-US" w:eastAsia="zh-TW"/>
        </w:rPr>
        <w:t xml:space="preserve">  by </w:t>
      </w:r>
      <w:r>
        <w:rPr>
          <w:rFonts w:eastAsia="PMingLiU;新細明體" w:cs="Times New Roman" w:ascii="Times New Roman" w:hAnsi="Times New Roman"/>
          <w:szCs w:val="24"/>
          <w:lang w:val="en-US" w:eastAsia="zh-TW"/>
        </w:rPr>
        <w:t>Benjamini–Hochberg correction method</w:t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6:04:00Z</dcterms:created>
  <dc:creator>Sofia Khan</dc:creator>
  <dc:description/>
  <dc:language>en-US</dc:language>
  <cp:lastModifiedBy>Sofia Khan</cp:lastModifiedBy>
  <dcterms:modified xsi:type="dcterms:W3CDTF">2014-04-17T06:05:00Z</dcterms:modified>
  <cp:revision>1</cp:revision>
  <dc:subject/>
  <dc:title/>
</cp:coreProperties>
</file>